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0C06" w:rsidRDefault="009F4219">
      <w:pPr>
        <w:rPr>
          <w:lang w:val="sv-SE"/>
        </w:rPr>
      </w:pPr>
      <w:r>
        <w:rPr>
          <w:lang w:val="sv-SE"/>
        </w:rPr>
        <w:t>Additional file 5</w:t>
      </w:r>
    </w:p>
    <w:tbl>
      <w:tblPr>
        <w:tblW w:w="9578" w:type="dxa"/>
        <w:tblInd w:w="93" w:type="dxa"/>
        <w:tblLook w:val="04A0"/>
      </w:tblPr>
      <w:tblGrid>
        <w:gridCol w:w="1280"/>
        <w:gridCol w:w="2361"/>
        <w:gridCol w:w="1062"/>
        <w:gridCol w:w="726"/>
        <w:gridCol w:w="2361"/>
        <w:gridCol w:w="1062"/>
        <w:gridCol w:w="726"/>
      </w:tblGrid>
      <w:tr w:rsidR="009F4219" w:rsidRPr="00430C06" w:rsidTr="003A2857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430C0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.circumflexum</w:t>
            </w:r>
            <w:proofErr w:type="spellEnd"/>
          </w:p>
        </w:tc>
        <w:tc>
          <w:tcPr>
            <w:tcW w:w="41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430C0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.relictum</w:t>
            </w:r>
            <w:proofErr w:type="spellEnd"/>
          </w:p>
        </w:tc>
      </w:tr>
      <w:tr w:rsidR="009F4219" w:rsidRPr="00430C06" w:rsidTr="003A2857">
        <w:trPr>
          <w:trHeight w:val="615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Parameter </w:t>
            </w:r>
            <w:proofErr w:type="spellStart"/>
            <w:r w:rsidRPr="00430C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sti</w:t>
            </w:r>
            <w:proofErr w:type="spellEnd"/>
            <w:r w:rsidRPr="00430C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 ± Std Err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hi-squar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Parameter </w:t>
            </w:r>
            <w:proofErr w:type="spellStart"/>
            <w:r w:rsidRPr="00430C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sti</w:t>
            </w:r>
            <w:proofErr w:type="spellEnd"/>
            <w:r w:rsidRPr="00430C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 ± Std Err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hi-squar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9F4219" w:rsidRPr="00430C06" w:rsidTr="003A2857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</w:t>
            </w: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8 ± 0.16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2 ± 0.14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2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2</w:t>
            </w:r>
          </w:p>
        </w:tc>
      </w:tr>
      <w:tr w:rsidR="009F4219" w:rsidRPr="00430C06" w:rsidTr="003A2857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</w:t>
            </w: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0.066 ± 0.16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7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3 ± 0.14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1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8</w:t>
            </w:r>
          </w:p>
        </w:tc>
      </w:tr>
      <w:tr w:rsidR="009F4219" w:rsidRPr="00430C06" w:rsidTr="003A2857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ss</w:t>
            </w: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0.013 ± 0.18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3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0.112 ± 0.15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2</w:t>
            </w:r>
          </w:p>
        </w:tc>
      </w:tr>
      <w:tr w:rsidR="009F4219" w:rsidRPr="00430C06" w:rsidTr="003A2857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ring date</w:t>
            </w: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0.004 ± 0.04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4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0.074 ± 0.04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3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0</w:t>
            </w:r>
          </w:p>
        </w:tc>
      </w:tr>
      <w:tr w:rsidR="009F4219" w:rsidRPr="00430C06" w:rsidTr="003A2857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utch size</w:t>
            </w: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0.096 ± 0.11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9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0.200 ± 0.09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5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</w:t>
            </w:r>
          </w:p>
        </w:tc>
      </w:tr>
      <w:tr w:rsidR="009F4219" w:rsidRPr="00430C06" w:rsidTr="003A2857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</w:t>
            </w: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 ± 0.18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7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0.101 ± 0.16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8</w:t>
            </w:r>
          </w:p>
        </w:tc>
      </w:tr>
      <w:tr w:rsidR="009F4219" w:rsidRPr="00430C06" w:rsidTr="003A2857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0.419 ± 0.19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4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5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 ± 0.14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1</w:t>
            </w:r>
          </w:p>
        </w:tc>
      </w:tr>
      <w:tr w:rsidR="009F4219" w:rsidRPr="00430C06" w:rsidTr="003A2857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dtGSH</w:t>
            </w:r>
            <w:proofErr w:type="spellEnd"/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0.046 ± 0.16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1 ± 0.14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9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5</w:t>
            </w:r>
          </w:p>
        </w:tc>
      </w:tr>
      <w:tr w:rsidR="009F4219" w:rsidRPr="00430C06" w:rsidTr="003A2857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dGSSG</w:t>
            </w:r>
            <w:proofErr w:type="spellEnd"/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0.335 ± 0.18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9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5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7 ± 0.14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3</w:t>
            </w:r>
          </w:p>
        </w:tc>
      </w:tr>
      <w:tr w:rsidR="009F4219" w:rsidRPr="00430C06" w:rsidTr="003A2857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M</w:t>
            </w: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0.030 ± 0.08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9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0.153 ± 0.1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9</w:t>
            </w:r>
          </w:p>
        </w:tc>
      </w:tr>
      <w:tr w:rsidR="009F4219" w:rsidRPr="00430C06" w:rsidTr="003A2857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SH</w:t>
            </w:r>
            <w:proofErr w:type="spellEnd"/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proofErr w:type="spellStart"/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SSG</w:t>
            </w:r>
            <w:proofErr w:type="spellEnd"/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0.030 ± 0.05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6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 ± 0.04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4219" w:rsidRPr="00430C06" w:rsidRDefault="009F4219" w:rsidP="003A2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C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0</w:t>
            </w:r>
          </w:p>
        </w:tc>
      </w:tr>
    </w:tbl>
    <w:p w:rsidR="009F4219" w:rsidRPr="00430C06" w:rsidRDefault="009F4219">
      <w:pPr>
        <w:rPr>
          <w:lang w:val="sv-SE"/>
        </w:rPr>
      </w:pPr>
    </w:p>
    <w:sectPr w:rsidR="009F4219" w:rsidRPr="00430C06" w:rsidSect="00670F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430C06"/>
    <w:rsid w:val="00430C06"/>
    <w:rsid w:val="00670FF0"/>
    <w:rsid w:val="009F4219"/>
    <w:rsid w:val="00A04AB6"/>
    <w:rsid w:val="00CB6173"/>
    <w:rsid w:val="00DD04B9"/>
    <w:rsid w:val="00FD77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F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011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I</dc:creator>
  <cp:lastModifiedBy>nacain</cp:lastModifiedBy>
  <cp:revision>4</cp:revision>
  <dcterms:created xsi:type="dcterms:W3CDTF">2013-03-01T16:44:00Z</dcterms:created>
  <dcterms:modified xsi:type="dcterms:W3CDTF">2013-04-05T11:07:00Z</dcterms:modified>
</cp:coreProperties>
</file>